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85A965" w14:textId="292A498C" w:rsidR="0072031A" w:rsidRDefault="00354A8F" w:rsidP="0072031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</w:t>
      </w:r>
      <w:r w:rsidR="0072031A" w:rsidRPr="009921CF">
        <w:rPr>
          <w:rFonts w:ascii="Times New Roman" w:hAnsi="Times New Roman" w:cs="Times New Roman"/>
        </w:rPr>
        <w:t xml:space="preserve"> Logistic regression of the determinants related to malaria knowledge among </w:t>
      </w:r>
      <w:r w:rsidR="00004E55">
        <w:rPr>
          <w:rFonts w:ascii="Times New Roman" w:hAnsi="Times New Roman" w:cs="Times New Roman"/>
        </w:rPr>
        <w:t>the study participants</w:t>
      </w:r>
      <w:bookmarkStart w:id="0" w:name="_GoBack"/>
      <w:bookmarkEnd w:id="0"/>
    </w:p>
    <w:p w14:paraId="1338F117" w14:textId="77777777" w:rsidR="0072031A" w:rsidRDefault="0072031A"/>
    <w:tbl>
      <w:tblPr>
        <w:tblW w:w="10212" w:type="dxa"/>
        <w:tblLook w:val="04A0" w:firstRow="1" w:lastRow="0" w:firstColumn="1" w:lastColumn="0" w:noHBand="0" w:noVBand="1"/>
      </w:tblPr>
      <w:tblGrid>
        <w:gridCol w:w="1776"/>
        <w:gridCol w:w="1229"/>
        <w:gridCol w:w="1248"/>
        <w:gridCol w:w="1076"/>
        <w:gridCol w:w="1875"/>
        <w:gridCol w:w="1892"/>
        <w:gridCol w:w="1116"/>
      </w:tblGrid>
      <w:tr w:rsidR="0072031A" w:rsidRPr="009921CF" w14:paraId="4AEBA771" w14:textId="77777777" w:rsidTr="0072031A">
        <w:trPr>
          <w:trHeight w:val="336"/>
        </w:trPr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80DB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F8BF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AA912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Knowledge level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4FD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FB99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BF17A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72031A" w:rsidRPr="009921CF" w14:paraId="76EF1008" w14:textId="77777777" w:rsidTr="0072031A">
        <w:trPr>
          <w:trHeight w:val="229"/>
        </w:trPr>
        <w:tc>
          <w:tcPr>
            <w:tcW w:w="17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376E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4BE54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Category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6A84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Low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1272A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High</w:t>
            </w: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4E9A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COR (95% CI)</w:t>
            </w:r>
          </w:p>
        </w:tc>
        <w:tc>
          <w:tcPr>
            <w:tcW w:w="18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2358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AOR (95% CI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49FB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</w:p>
        </w:tc>
      </w:tr>
      <w:tr w:rsidR="0072031A" w:rsidRPr="009921CF" w14:paraId="4A262EDA" w14:textId="77777777" w:rsidTr="0072031A">
        <w:trPr>
          <w:trHeight w:val="232"/>
        </w:trPr>
        <w:tc>
          <w:tcPr>
            <w:tcW w:w="17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46EEBA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Characteristics of the participants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413E18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80778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35DE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5986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426B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2F2EE0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031A" w:rsidRPr="009921CF" w14:paraId="50781DF5" w14:textId="77777777" w:rsidTr="0072031A">
        <w:trPr>
          <w:trHeight w:val="282"/>
        </w:trPr>
        <w:tc>
          <w:tcPr>
            <w:tcW w:w="1776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0351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Age (in years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28428" w14:textId="119BD719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FF63F1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4DE94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25 (65.1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BAAE9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34.9%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69A4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6682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E7055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031A" w:rsidRPr="009921CF" w14:paraId="1B976DA6" w14:textId="77777777" w:rsidTr="0072031A">
        <w:trPr>
          <w:trHeight w:val="308"/>
        </w:trPr>
        <w:tc>
          <w:tcPr>
            <w:tcW w:w="17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2218DF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0F249" w14:textId="18E99E25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15 </w:t>
            </w:r>
            <w:r w:rsidR="00FF63F1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19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BBB1A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66.4%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5B37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33.6%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4F45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59-1.52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D3BA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51-1.59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228E4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705</w:t>
            </w:r>
          </w:p>
        </w:tc>
      </w:tr>
      <w:tr w:rsidR="0072031A" w:rsidRPr="009921CF" w14:paraId="5D41E3AA" w14:textId="77777777" w:rsidTr="0072031A">
        <w:trPr>
          <w:trHeight w:val="282"/>
        </w:trPr>
        <w:tc>
          <w:tcPr>
            <w:tcW w:w="177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6435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1FF6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FDEF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59.2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AA88A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40.8%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900C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F500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DD645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031A" w:rsidRPr="009921CF" w14:paraId="1651FE88" w14:textId="77777777" w:rsidTr="0072031A">
        <w:trPr>
          <w:trHeight w:val="191"/>
        </w:trPr>
        <w:tc>
          <w:tcPr>
            <w:tcW w:w="177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C7DF5A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05D6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D27B8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74.4%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980C0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25.6%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D4DD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31-0.81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45BC" w14:textId="77777777" w:rsidR="0072031A" w:rsidRPr="009921CF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68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30C0B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0.001***</w:t>
            </w:r>
          </w:p>
        </w:tc>
      </w:tr>
      <w:tr w:rsidR="0072031A" w:rsidRPr="009921CF" w14:paraId="0D2C63A0" w14:textId="77777777" w:rsidTr="0072031A">
        <w:trPr>
          <w:trHeight w:val="282"/>
        </w:trPr>
        <w:tc>
          <w:tcPr>
            <w:tcW w:w="1776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E56AF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Education level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0690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9987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87.8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A06BC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12.2%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3269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D75D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DCFD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031A" w:rsidRPr="009921CF" w14:paraId="6357FA04" w14:textId="77777777" w:rsidTr="0072031A">
        <w:trPr>
          <w:trHeight w:val="282"/>
        </w:trPr>
        <w:tc>
          <w:tcPr>
            <w:tcW w:w="1776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AF69AC8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CEA8F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Koranic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F4C2F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76.2%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A97EB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23.8%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DAFB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70-7.29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8309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(0.79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9.08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ABE6B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</w:tr>
      <w:tr w:rsidR="0072031A" w:rsidRPr="009921CF" w14:paraId="0867E18E" w14:textId="77777777" w:rsidTr="0072031A">
        <w:trPr>
          <w:trHeight w:val="282"/>
        </w:trPr>
        <w:tc>
          <w:tcPr>
            <w:tcW w:w="1776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11F61EA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C2E8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155F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61.3%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CDB99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38.8%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4CC2" w14:textId="5DADEFBF" w:rsidR="0072031A" w:rsidRPr="009921CF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1.71</w:t>
            </w:r>
            <w:r w:rsidR="0030659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2.11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6F97" w14:textId="77777777" w:rsidR="0072031A" w:rsidRPr="009921CF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5.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1.9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5.46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7C7C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0.002***</w:t>
            </w:r>
          </w:p>
        </w:tc>
      </w:tr>
      <w:tr w:rsidR="0072031A" w:rsidRPr="009921CF" w14:paraId="13B3D368" w14:textId="77777777" w:rsidTr="0072031A">
        <w:trPr>
          <w:trHeight w:val="117"/>
        </w:trPr>
        <w:tc>
          <w:tcPr>
            <w:tcW w:w="1776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444CA4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0900F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364D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50.0%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17530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50.0%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9726E" w14:textId="64E41691" w:rsidR="0072031A" w:rsidRPr="009921CF" w:rsidRDefault="0072031A" w:rsidP="00306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7.2 (2.2 -</w:t>
            </w:r>
            <w:r w:rsidR="009F19B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23.42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79E15" w14:textId="77777777" w:rsidR="0072031A" w:rsidRPr="009921CF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0.4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2.9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36.40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87E58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0.000***</w:t>
            </w:r>
          </w:p>
        </w:tc>
      </w:tr>
      <w:tr w:rsidR="0072031A" w:rsidRPr="009921CF" w14:paraId="3345368D" w14:textId="77777777" w:rsidTr="0072031A">
        <w:trPr>
          <w:trHeight w:val="282"/>
        </w:trPr>
        <w:tc>
          <w:tcPr>
            <w:tcW w:w="177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203A9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Wealth index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36427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Highes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60C7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64.3%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88147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35.7%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510A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DB14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25E37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031A" w:rsidRPr="009921CF" w14:paraId="04A60E5A" w14:textId="77777777" w:rsidTr="0072031A">
        <w:trPr>
          <w:trHeight w:val="282"/>
        </w:trPr>
        <w:tc>
          <w:tcPr>
            <w:tcW w:w="177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4A9F82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6015D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Fourth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F1D08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60.9%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9B5DB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39.1%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24AAF" w14:textId="1D42930B" w:rsidR="0072031A" w:rsidRPr="009921CF" w:rsidRDefault="0072031A" w:rsidP="00306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58 -2.30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D0EC" w14:textId="58779A4C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61- 2.70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6D429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</w:tr>
      <w:tr w:rsidR="0072031A" w:rsidRPr="009921CF" w14:paraId="0B481EFC" w14:textId="77777777" w:rsidTr="0072031A">
        <w:trPr>
          <w:trHeight w:val="282"/>
        </w:trPr>
        <w:tc>
          <w:tcPr>
            <w:tcW w:w="177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814412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D5B48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38CA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67.2%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6F487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35.5%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9211" w14:textId="4342568C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43-1.78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8AC3" w14:textId="57188170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36-1.65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F4CF4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507</w:t>
            </w:r>
          </w:p>
        </w:tc>
      </w:tr>
      <w:tr w:rsidR="0072031A" w:rsidRPr="009921CF" w14:paraId="16DBFF0B" w14:textId="77777777" w:rsidTr="0072031A">
        <w:trPr>
          <w:trHeight w:val="282"/>
        </w:trPr>
        <w:tc>
          <w:tcPr>
            <w:tcW w:w="177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D96410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0B4B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Second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0E64F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64.5%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02FDA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35.5%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9F27" w14:textId="2BB83146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48-2.02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76A8" w14:textId="6E85CE4F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46-2.28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ADC8D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</w:tr>
      <w:tr w:rsidR="0072031A" w:rsidRPr="009921CF" w14:paraId="6E88A892" w14:textId="77777777" w:rsidTr="0072031A">
        <w:trPr>
          <w:trHeight w:val="50"/>
        </w:trPr>
        <w:tc>
          <w:tcPr>
            <w:tcW w:w="177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D3F91A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8257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Lowes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17FCC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73.5%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098D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26.3%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40E1" w14:textId="1EF56159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29-1.45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CA63" w14:textId="633261B4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36-2.07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5F8DB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751</w:t>
            </w:r>
          </w:p>
        </w:tc>
      </w:tr>
      <w:tr w:rsidR="0072031A" w:rsidRPr="009921CF" w14:paraId="134FEC2C" w14:textId="77777777" w:rsidTr="0072031A">
        <w:trPr>
          <w:trHeight w:val="282"/>
        </w:trPr>
        <w:tc>
          <w:tcPr>
            <w:tcW w:w="1776" w:type="dxa"/>
            <w:tcBorders>
              <w:top w:val="single" w:sz="8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BB7E008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Characteristics of the households</w:t>
            </w:r>
          </w:p>
        </w:tc>
        <w:tc>
          <w:tcPr>
            <w:tcW w:w="8436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1A482F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031A" w:rsidRPr="009921CF" w14:paraId="5B0E0DF0" w14:textId="77777777" w:rsidTr="0072031A">
        <w:trPr>
          <w:trHeight w:val="282"/>
        </w:trPr>
        <w:tc>
          <w:tcPr>
            <w:tcW w:w="177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173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Education level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AB062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6390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58.4%)</w:t>
            </w:r>
          </w:p>
        </w:tc>
        <w:tc>
          <w:tcPr>
            <w:tcW w:w="10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5B7C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41.6%)</w:t>
            </w:r>
          </w:p>
        </w:tc>
        <w:tc>
          <w:tcPr>
            <w:tcW w:w="18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8B8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679A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B4334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2031A" w:rsidRPr="009921CF" w14:paraId="5D8C57BF" w14:textId="77777777" w:rsidTr="0072031A">
        <w:trPr>
          <w:trHeight w:val="282"/>
        </w:trPr>
        <w:tc>
          <w:tcPr>
            <w:tcW w:w="17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398754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84DF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Koranic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334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72.1%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1E70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27.9%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8621" w14:textId="15D18F31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32-0.93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78DB" w14:textId="4658E9AB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32</w:t>
            </w:r>
            <w:r w:rsidR="0030659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.05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F2D5F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</w:tr>
      <w:tr w:rsidR="0072031A" w:rsidRPr="009921CF" w14:paraId="74187F85" w14:textId="77777777" w:rsidTr="0072031A">
        <w:trPr>
          <w:trHeight w:val="251"/>
        </w:trPr>
        <w:tc>
          <w:tcPr>
            <w:tcW w:w="17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C0F2A1A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F20FB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108A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70.5%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52BA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29.5%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9A393" w14:textId="236F184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59 (0.31-1.12)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537CA" w14:textId="06700354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28</w:t>
            </w:r>
            <w:r w:rsidR="0030659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.1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9FDC0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</w:tr>
      <w:tr w:rsidR="0072031A" w:rsidRPr="009921CF" w14:paraId="29C978EA" w14:textId="77777777" w:rsidTr="0072031A">
        <w:trPr>
          <w:trHeight w:val="59"/>
        </w:trPr>
        <w:tc>
          <w:tcPr>
            <w:tcW w:w="17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E10A2C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39BC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3D5F5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50.0%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1117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50.0%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06736" w14:textId="78032E96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27-7.22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63E0" w14:textId="2FBD8CDC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21</w:t>
            </w:r>
            <w:r w:rsidR="0030659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3.70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8595F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872</w:t>
            </w:r>
          </w:p>
        </w:tc>
      </w:tr>
    </w:tbl>
    <w:p w14:paraId="0E42EF45" w14:textId="77777777" w:rsidR="00BE348A" w:rsidRPr="00335EC1" w:rsidRDefault="00BE348A" w:rsidP="00BE348A">
      <w:pPr>
        <w:rPr>
          <w:rFonts w:ascii="Times New Roman" w:eastAsia="Times New Roman" w:hAnsi="Times New Roman" w:cs="Times New Roman"/>
        </w:rPr>
      </w:pPr>
      <w:r w:rsidRPr="00B52AFD">
        <w:rPr>
          <w:rFonts w:ascii="Times New Roman" w:hAnsi="Times New Roman" w:cs="Times New Roman"/>
        </w:rPr>
        <w:t>*** Significant at the 0.01 level</w:t>
      </w:r>
    </w:p>
    <w:p w14:paraId="18FF1E87" w14:textId="77777777" w:rsidR="00BE348A" w:rsidRDefault="00BE348A"/>
    <w:p w14:paraId="717AB898" w14:textId="4C644217" w:rsidR="0072031A" w:rsidRDefault="0072031A">
      <w:r>
        <w:br w:type="column"/>
      </w:r>
      <w:r w:rsidR="001416C2">
        <w:rPr>
          <w:rFonts w:ascii="Times New Roman" w:hAnsi="Times New Roman" w:cs="Times New Roman"/>
        </w:rPr>
        <w:lastRenderedPageBreak/>
        <w:t>Table B</w:t>
      </w:r>
      <w:r w:rsidRPr="009921CF">
        <w:rPr>
          <w:rFonts w:ascii="Times New Roman" w:hAnsi="Times New Roman" w:cs="Times New Roman"/>
        </w:rPr>
        <w:t xml:space="preserve"> Logistic regression of the factors associated with attitude of the </w:t>
      </w:r>
      <w:r w:rsidR="00004E55">
        <w:rPr>
          <w:rFonts w:ascii="Times New Roman" w:hAnsi="Times New Roman" w:cs="Times New Roman"/>
        </w:rPr>
        <w:t xml:space="preserve">study </w:t>
      </w:r>
      <w:r w:rsidRPr="009921CF">
        <w:rPr>
          <w:rFonts w:ascii="Times New Roman" w:hAnsi="Times New Roman" w:cs="Times New Roman"/>
        </w:rPr>
        <w:t>participants towards malaria</w:t>
      </w:r>
    </w:p>
    <w:tbl>
      <w:tblPr>
        <w:tblpPr w:leftFromText="180" w:rightFromText="180" w:vertAnchor="text" w:horzAnchor="margin" w:tblpXSpec="center" w:tblpY="366"/>
        <w:tblW w:w="11000" w:type="dxa"/>
        <w:tblLook w:val="04A0" w:firstRow="1" w:lastRow="0" w:firstColumn="1" w:lastColumn="0" w:noHBand="0" w:noVBand="1"/>
      </w:tblPr>
      <w:tblGrid>
        <w:gridCol w:w="1776"/>
        <w:gridCol w:w="1304"/>
        <w:gridCol w:w="1559"/>
        <w:gridCol w:w="1418"/>
        <w:gridCol w:w="1843"/>
        <w:gridCol w:w="1984"/>
        <w:gridCol w:w="1116"/>
      </w:tblGrid>
      <w:tr w:rsidR="0072031A" w:rsidRPr="009921CF" w14:paraId="7F5CFC0D" w14:textId="77777777" w:rsidTr="0072031A">
        <w:trPr>
          <w:trHeight w:val="334"/>
        </w:trPr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D71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4E3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85E8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Malaria attitude level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CBF8B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72031A" w:rsidRPr="009921CF" w14:paraId="6E36AD1B" w14:textId="77777777" w:rsidTr="0072031A">
        <w:trPr>
          <w:trHeight w:val="367"/>
        </w:trPr>
        <w:tc>
          <w:tcPr>
            <w:tcW w:w="17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E86A5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02E99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Categor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8870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Positiv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F6E4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Negativ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9098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COR (95% CI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1C84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AOR (95% CI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4D330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</w:p>
        </w:tc>
      </w:tr>
      <w:tr w:rsidR="0072031A" w:rsidRPr="009921CF" w14:paraId="62969B2E" w14:textId="77777777" w:rsidTr="0072031A">
        <w:trPr>
          <w:trHeight w:val="367"/>
        </w:trPr>
        <w:tc>
          <w:tcPr>
            <w:tcW w:w="17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9BC86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Characteristics of the participants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63673D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C70DF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n(</w:t>
            </w:r>
            <w:proofErr w:type="gramEnd"/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2C917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n(</w:t>
            </w:r>
            <w:proofErr w:type="gramEnd"/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%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96C65" w14:textId="77777777" w:rsidR="0072031A" w:rsidRPr="00736355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highlight w:val="yellow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02DE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D5D7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72031A" w:rsidRPr="009921CF" w14:paraId="0CAAEDD8" w14:textId="77777777" w:rsidTr="0072031A">
        <w:trPr>
          <w:trHeight w:val="281"/>
        </w:trPr>
        <w:tc>
          <w:tcPr>
            <w:tcW w:w="177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C1977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Age (in years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9B75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-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B0E32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14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9.4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C7797" w14:textId="77777777" w:rsidR="0072031A" w:rsidRPr="009921CF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DD8E" w14:textId="77777777" w:rsidR="0072031A" w:rsidRPr="00C87598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59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7A9C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08D5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031A" w:rsidRPr="009921CF" w14:paraId="459381DF" w14:textId="77777777" w:rsidTr="0072031A">
        <w:trPr>
          <w:trHeight w:val="313"/>
        </w:trPr>
        <w:tc>
          <w:tcPr>
            <w:tcW w:w="177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732388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6C464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5 - 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8FBB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D1E4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2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72BD" w14:textId="77777777" w:rsidR="0072031A" w:rsidRPr="00C87598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  <w:r w:rsidRPr="00C87598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 w:rsidRPr="00C87598">
              <w:rPr>
                <w:rFonts w:ascii="Times New Roman" w:eastAsia="Times New Roman" w:hAnsi="Times New Roman" w:cs="Times New Roman"/>
                <w:color w:val="000000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 w:rsidRPr="00C875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8F4F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A8A9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</w:tr>
      <w:tr w:rsidR="0072031A" w:rsidRPr="009921CF" w14:paraId="35DB8424" w14:textId="77777777" w:rsidTr="0072031A">
        <w:trPr>
          <w:trHeight w:val="281"/>
        </w:trPr>
        <w:tc>
          <w:tcPr>
            <w:tcW w:w="177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A2FA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2621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92EEC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07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9DA2B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77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7393" w14:textId="77777777" w:rsidR="0072031A" w:rsidRPr="00C87598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59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7A9C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D92F5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031A" w:rsidRPr="009921CF" w14:paraId="459240E5" w14:textId="77777777" w:rsidTr="0072031A">
        <w:trPr>
          <w:trHeight w:val="310"/>
        </w:trPr>
        <w:tc>
          <w:tcPr>
            <w:tcW w:w="177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692954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34398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5146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80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BB850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3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9E31" w14:textId="77777777" w:rsidR="0072031A" w:rsidRPr="00C87598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  <w:r w:rsidRPr="00C87598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 w:rsidRPr="00C87598">
              <w:rPr>
                <w:rFonts w:ascii="Times New Roman" w:eastAsia="Times New Roman" w:hAnsi="Times New Roman" w:cs="Times New Roman"/>
                <w:color w:val="000000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 w:rsidRPr="00C875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A26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B2DA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50</w:t>
            </w:r>
          </w:p>
        </w:tc>
      </w:tr>
      <w:tr w:rsidR="0072031A" w:rsidRPr="009921CF" w14:paraId="639B8A30" w14:textId="77777777" w:rsidTr="0072031A">
        <w:trPr>
          <w:trHeight w:val="281"/>
        </w:trPr>
        <w:tc>
          <w:tcPr>
            <w:tcW w:w="1776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06F0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Education leve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F3CB9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du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96A5B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8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8.3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22D80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7EDD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3 -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A55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13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E2E1B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2</w:t>
            </w:r>
          </w:p>
        </w:tc>
      </w:tr>
      <w:tr w:rsidR="0072031A" w:rsidRPr="009921CF" w14:paraId="7251B87F" w14:textId="77777777" w:rsidTr="0072031A">
        <w:trPr>
          <w:trHeight w:val="281"/>
        </w:trPr>
        <w:tc>
          <w:tcPr>
            <w:tcW w:w="1776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1113F1C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EEFAF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Koran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DF698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7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A2652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9.5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F06D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813A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A8309" w14:textId="77777777" w:rsidR="0072031A" w:rsidRPr="00E874AE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874AE">
              <w:rPr>
                <w:rFonts w:ascii="Times New Roman" w:eastAsia="Times New Roman" w:hAnsi="Times New Roman" w:cs="Times New Roman"/>
                <w:b/>
                <w:color w:val="000000"/>
              </w:rPr>
              <w:t>0.005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***</w:t>
            </w:r>
          </w:p>
        </w:tc>
      </w:tr>
      <w:tr w:rsidR="0072031A" w:rsidRPr="009921CF" w14:paraId="1B8C4DB3" w14:textId="77777777" w:rsidTr="0072031A">
        <w:trPr>
          <w:trHeight w:val="281"/>
        </w:trPr>
        <w:tc>
          <w:tcPr>
            <w:tcW w:w="1776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41FE43C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3B4A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54E5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7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C49BC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87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861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F80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6EBAE" w14:textId="77777777" w:rsidR="0072031A" w:rsidRPr="00E874AE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874AE">
              <w:rPr>
                <w:rFonts w:ascii="Times New Roman" w:eastAsia="Times New Roman" w:hAnsi="Times New Roman" w:cs="Times New Roman"/>
                <w:b/>
                <w:color w:val="000000"/>
              </w:rPr>
              <w:t>0.019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**</w:t>
            </w:r>
          </w:p>
        </w:tc>
      </w:tr>
      <w:tr w:rsidR="0072031A" w:rsidRPr="009921CF" w14:paraId="05589310" w14:textId="77777777" w:rsidTr="0072031A">
        <w:trPr>
          <w:trHeight w:val="281"/>
        </w:trPr>
        <w:tc>
          <w:tcPr>
            <w:tcW w:w="1776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08D9D8C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1F5A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AC465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5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D024C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5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12E0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D91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42125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031A" w:rsidRPr="009921CF" w14:paraId="5194C341" w14:textId="77777777" w:rsidTr="0072031A">
        <w:trPr>
          <w:trHeight w:val="281"/>
        </w:trPr>
        <w:tc>
          <w:tcPr>
            <w:tcW w:w="1776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320E81CA" w14:textId="77777777" w:rsidR="0072031A" w:rsidRPr="00D5117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Wealth index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95E5F7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es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A42ECB" w14:textId="77777777" w:rsidR="0072031A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 (81.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A3D12E" w14:textId="77777777" w:rsidR="0072031A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 (18.6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C845C" w14:textId="77777777" w:rsidR="0072031A" w:rsidRPr="009921CF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1(1.85 - 9.5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EB588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9(1.48 - 8.28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702D8" w14:textId="77777777" w:rsidR="0072031A" w:rsidRPr="00F64247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64247">
              <w:rPr>
                <w:rFonts w:ascii="Times New Roman" w:eastAsia="Times New Roman" w:hAnsi="Times New Roman" w:cs="Times New Roman"/>
                <w:b/>
                <w:color w:val="000000"/>
              </w:rPr>
              <w:t>0.004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***</w:t>
            </w:r>
          </w:p>
        </w:tc>
      </w:tr>
      <w:tr w:rsidR="0072031A" w:rsidRPr="009921CF" w14:paraId="73BFF6F0" w14:textId="77777777" w:rsidTr="0072031A">
        <w:trPr>
          <w:trHeight w:val="281"/>
        </w:trPr>
        <w:tc>
          <w:tcPr>
            <w:tcW w:w="1776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313639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E05C9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ur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4BEFCF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(50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3B9677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(49.3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82AE5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(0.47 - 2.0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280F7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(0.45 - 2.11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A3B4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1</w:t>
            </w:r>
          </w:p>
        </w:tc>
      </w:tr>
      <w:tr w:rsidR="0072031A" w:rsidRPr="009921CF" w14:paraId="518BA361" w14:textId="77777777" w:rsidTr="0072031A">
        <w:trPr>
          <w:trHeight w:val="281"/>
        </w:trPr>
        <w:tc>
          <w:tcPr>
            <w:tcW w:w="1776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6715C9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F9A2A8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E201C4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(64.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6A83E8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(35.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354F7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2(0.81 - 3.6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F60F8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3(0.68 - 3.44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67F0BE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4</w:t>
            </w:r>
          </w:p>
        </w:tc>
      </w:tr>
      <w:tr w:rsidR="0072031A" w:rsidRPr="009921CF" w14:paraId="4794CA98" w14:textId="77777777" w:rsidTr="0072031A">
        <w:trPr>
          <w:trHeight w:val="281"/>
        </w:trPr>
        <w:tc>
          <w:tcPr>
            <w:tcW w:w="1776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507B1E7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40D9D0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co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F0D3CF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(43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FA7E79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(56.4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2AC5E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(0.35 - 1.5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B65C6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(0.31 - 1.59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C0551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1</w:t>
            </w:r>
          </w:p>
        </w:tc>
      </w:tr>
      <w:tr w:rsidR="0072031A" w:rsidRPr="009921CF" w14:paraId="3D0A0F59" w14:textId="77777777" w:rsidTr="0072031A">
        <w:trPr>
          <w:trHeight w:val="281"/>
        </w:trPr>
        <w:tc>
          <w:tcPr>
            <w:tcW w:w="1776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22CFEB7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346FA0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es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AB08FF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(51.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84D722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(49.0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E228D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01D9D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CF830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031A" w:rsidRPr="009921CF" w14:paraId="6D290E0C" w14:textId="77777777" w:rsidTr="0072031A">
        <w:trPr>
          <w:trHeight w:val="801"/>
        </w:trPr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FB8EDE" w14:textId="77777777" w:rsidR="0072031A" w:rsidRPr="009921CF" w:rsidRDefault="0072031A" w:rsidP="0072031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Characteristics of the household head</w:t>
            </w:r>
          </w:p>
        </w:tc>
        <w:tc>
          <w:tcPr>
            <w:tcW w:w="922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A4A3B4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031A" w:rsidRPr="009921CF" w14:paraId="1B253707" w14:textId="77777777" w:rsidTr="0072031A">
        <w:trPr>
          <w:trHeight w:val="689"/>
        </w:trPr>
        <w:tc>
          <w:tcPr>
            <w:tcW w:w="1776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5B0CE482" w14:textId="77777777" w:rsidR="0072031A" w:rsidRPr="009921CF" w:rsidRDefault="0072031A" w:rsidP="0072031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A73CB3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duc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D060F6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(54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24B793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(45.3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3660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F1768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81AF0C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031A" w:rsidRPr="009921CF" w14:paraId="35EBBD70" w14:textId="77777777" w:rsidTr="0072031A">
        <w:trPr>
          <w:trHeight w:val="333"/>
        </w:trPr>
        <w:tc>
          <w:tcPr>
            <w:tcW w:w="1776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7DBCCEF2" w14:textId="77777777" w:rsidR="0072031A" w:rsidRPr="009921CF" w:rsidRDefault="0072031A" w:rsidP="0072031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5C1E1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Koran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FB1BB8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(59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6320A3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(40.5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7C8EE" w14:textId="77777777" w:rsidR="0072031A" w:rsidRPr="009921CF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(0.73 - 2.0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449B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(0.73 - 2.25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E04D2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8</w:t>
            </w:r>
          </w:p>
        </w:tc>
      </w:tr>
      <w:tr w:rsidR="0072031A" w:rsidRPr="009921CF" w14:paraId="0E71D0E0" w14:textId="77777777" w:rsidTr="0072031A">
        <w:trPr>
          <w:trHeight w:val="281"/>
        </w:trPr>
        <w:tc>
          <w:tcPr>
            <w:tcW w:w="1776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14:paraId="2FCF40AA" w14:textId="77777777" w:rsidR="0072031A" w:rsidRPr="009921CF" w:rsidRDefault="0072031A" w:rsidP="0072031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F07E78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308AB9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(70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46BFD5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(29.5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A4C7C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7(1.04 - 3.7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4FF7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4(0.90 - 3.78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A8BCB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</w:tr>
      <w:tr w:rsidR="0072031A" w:rsidRPr="009921CF" w14:paraId="1F1F2D9B" w14:textId="77777777" w:rsidTr="0072031A">
        <w:trPr>
          <w:trHeight w:val="281"/>
        </w:trPr>
        <w:tc>
          <w:tcPr>
            <w:tcW w:w="1776" w:type="dxa"/>
            <w:vMerge/>
            <w:tcBorders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14:paraId="3F66EAF4" w14:textId="77777777" w:rsidR="0072031A" w:rsidRPr="009921CF" w:rsidRDefault="0072031A" w:rsidP="0072031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507AB7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80A3C9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(50.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181FAC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(50.0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3F887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(0.16 -4.2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2343B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(0.08 - 2.80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FA5F1A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9</w:t>
            </w:r>
          </w:p>
        </w:tc>
      </w:tr>
    </w:tbl>
    <w:p w14:paraId="7E611CB4" w14:textId="7B2446AA" w:rsidR="0072031A" w:rsidRDefault="0072031A" w:rsidP="0072031A"/>
    <w:p w14:paraId="796F9915" w14:textId="77777777" w:rsidR="000E615C" w:rsidRPr="007B6A97" w:rsidRDefault="000E615C" w:rsidP="000E615C">
      <w:pPr>
        <w:spacing w:line="360" w:lineRule="auto"/>
        <w:rPr>
          <w:rFonts w:ascii="Times New Roman" w:hAnsi="Times New Roman" w:cs="Times New Roman"/>
        </w:rPr>
      </w:pPr>
      <w:r w:rsidRPr="007B6A97">
        <w:rPr>
          <w:rFonts w:ascii="Times New Roman" w:hAnsi="Times New Roman" w:cs="Times New Roman"/>
        </w:rPr>
        <w:t>** Significant at the 0.05 level</w:t>
      </w:r>
    </w:p>
    <w:p w14:paraId="4950B30A" w14:textId="77777777" w:rsidR="000E615C" w:rsidRPr="007B6A97" w:rsidRDefault="000E615C" w:rsidP="000E615C">
      <w:pPr>
        <w:spacing w:line="360" w:lineRule="auto"/>
        <w:rPr>
          <w:rFonts w:ascii="Times New Roman" w:hAnsi="Times New Roman" w:cs="Times New Roman"/>
        </w:rPr>
      </w:pPr>
      <w:r w:rsidRPr="007B6A97">
        <w:rPr>
          <w:rFonts w:ascii="Times New Roman" w:hAnsi="Times New Roman" w:cs="Times New Roman"/>
        </w:rPr>
        <w:t>*** Significant at the 0.01 level</w:t>
      </w:r>
    </w:p>
    <w:p w14:paraId="46CB1EF6" w14:textId="77777777" w:rsidR="000E615C" w:rsidRDefault="000E615C" w:rsidP="0072031A"/>
    <w:p w14:paraId="6C827745" w14:textId="3FE5CA86" w:rsidR="0072031A" w:rsidRDefault="0072031A" w:rsidP="0072031A">
      <w:pPr>
        <w:rPr>
          <w:rFonts w:ascii="Times New Roman" w:hAnsi="Times New Roman" w:cs="Times New Roman"/>
        </w:rPr>
      </w:pPr>
      <w:r>
        <w:br w:type="column"/>
      </w:r>
      <w:r w:rsidR="001416C2">
        <w:rPr>
          <w:rFonts w:ascii="Times New Roman" w:hAnsi="Times New Roman" w:cs="Times New Roman"/>
        </w:rPr>
        <w:lastRenderedPageBreak/>
        <w:t>Table C</w:t>
      </w:r>
      <w:r w:rsidRPr="009921CF">
        <w:rPr>
          <w:rFonts w:ascii="Times New Roman" w:hAnsi="Times New Roman" w:cs="Times New Roman"/>
        </w:rPr>
        <w:t xml:space="preserve"> Logistic regression of the factors associated with malaria prevention practice </w:t>
      </w:r>
      <w:r w:rsidR="00004E55">
        <w:rPr>
          <w:rFonts w:ascii="Times New Roman" w:hAnsi="Times New Roman" w:cs="Times New Roman"/>
        </w:rPr>
        <w:t>of the study participants</w:t>
      </w:r>
    </w:p>
    <w:p w14:paraId="6EE8C4E8" w14:textId="77777777" w:rsidR="0072031A" w:rsidRDefault="0072031A" w:rsidP="0072031A">
      <w:pPr>
        <w:rPr>
          <w:rFonts w:ascii="Times New Roman" w:hAnsi="Times New Roman" w:cs="Times New Roman"/>
        </w:rPr>
      </w:pPr>
    </w:p>
    <w:tbl>
      <w:tblPr>
        <w:tblW w:w="10210" w:type="dxa"/>
        <w:tblLook w:val="04A0" w:firstRow="1" w:lastRow="0" w:firstColumn="1" w:lastColumn="0" w:noHBand="0" w:noVBand="1"/>
      </w:tblPr>
      <w:tblGrid>
        <w:gridCol w:w="1776"/>
        <w:gridCol w:w="1229"/>
        <w:gridCol w:w="1106"/>
        <w:gridCol w:w="1200"/>
        <w:gridCol w:w="1919"/>
        <w:gridCol w:w="1984"/>
        <w:gridCol w:w="996"/>
      </w:tblGrid>
      <w:tr w:rsidR="0072031A" w:rsidRPr="009921CF" w14:paraId="74F11257" w14:textId="77777777" w:rsidTr="0072031A">
        <w:trPr>
          <w:trHeight w:val="242"/>
        </w:trPr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8838" w14:textId="77777777" w:rsidR="0072031A" w:rsidRPr="009921CF" w:rsidRDefault="0072031A" w:rsidP="0072031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03539554" w14:textId="77777777" w:rsidR="0072031A" w:rsidRPr="009921CF" w:rsidRDefault="0072031A" w:rsidP="0072031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67D8" w14:textId="77777777" w:rsidR="0072031A" w:rsidRPr="009921CF" w:rsidRDefault="0072031A" w:rsidP="0072031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620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A961" w14:textId="77777777" w:rsidR="0072031A" w:rsidRPr="009921CF" w:rsidRDefault="0072031A" w:rsidP="0072031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Malaria prevention practic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ECBE7" w14:textId="77777777" w:rsidR="0072031A" w:rsidRPr="009921CF" w:rsidRDefault="0072031A" w:rsidP="0072031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72031A" w:rsidRPr="009921CF" w14:paraId="4707A2D6" w14:textId="77777777" w:rsidTr="0072031A">
        <w:trPr>
          <w:trHeight w:val="169"/>
        </w:trPr>
        <w:tc>
          <w:tcPr>
            <w:tcW w:w="17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98100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6BE5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Category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9AD9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Goo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33BF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Poor</w:t>
            </w:r>
          </w:p>
        </w:tc>
        <w:tc>
          <w:tcPr>
            <w:tcW w:w="19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1A1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COR (95% CI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361F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AOR (95% CI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D40B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</w:p>
        </w:tc>
      </w:tr>
      <w:tr w:rsidR="0072031A" w:rsidRPr="009921CF" w14:paraId="7E892BC9" w14:textId="77777777" w:rsidTr="0072031A">
        <w:trPr>
          <w:trHeight w:val="229"/>
        </w:trPr>
        <w:tc>
          <w:tcPr>
            <w:tcW w:w="17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D219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Characteristics of the participants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EC13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C39A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n(</w:t>
            </w:r>
            <w:proofErr w:type="gramEnd"/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D160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n(</w:t>
            </w:r>
            <w:proofErr w:type="gramEnd"/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%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0EF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F15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FBD97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72031A" w:rsidRPr="009921CF" w14:paraId="05060986" w14:textId="77777777" w:rsidTr="0072031A">
        <w:trPr>
          <w:trHeight w:val="306"/>
        </w:trPr>
        <w:tc>
          <w:tcPr>
            <w:tcW w:w="1776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1A77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Age (in years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189C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0-1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F1DD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74 (31.9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786D5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58 (68.1%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8427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9FCA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CD722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031A" w:rsidRPr="009921CF" w14:paraId="13DC5A86" w14:textId="77777777" w:rsidTr="0072031A">
        <w:trPr>
          <w:trHeight w:val="235"/>
        </w:trPr>
        <w:tc>
          <w:tcPr>
            <w:tcW w:w="17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A808CF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6D0B4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5-19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16B9F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46 (28.9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A91B2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13 (71.1%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38D4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87 (0.56 - 1.3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C45A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D986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</w:tr>
      <w:tr w:rsidR="0072031A" w:rsidRPr="009921CF" w14:paraId="39B649F0" w14:textId="77777777" w:rsidTr="0072031A">
        <w:trPr>
          <w:trHeight w:val="306"/>
        </w:trPr>
        <w:tc>
          <w:tcPr>
            <w:tcW w:w="177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9758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DEA39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F590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66 (30.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871D0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53 (69.9%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F8A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F79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EC05A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031A" w:rsidRPr="009921CF" w14:paraId="63CB9F39" w14:textId="77777777" w:rsidTr="0072031A">
        <w:trPr>
          <w:trHeight w:val="162"/>
        </w:trPr>
        <w:tc>
          <w:tcPr>
            <w:tcW w:w="1776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13F3ECD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9044F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7094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54 (31.4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B42E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18 (68.6%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8F2D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.06 (0.69 -1.6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783B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(0.72 - 2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742D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2031A" w:rsidRPr="009921CF" w14:paraId="40AAD257" w14:textId="77777777" w:rsidTr="0072031A">
        <w:trPr>
          <w:trHeight w:val="325"/>
        </w:trPr>
        <w:tc>
          <w:tcPr>
            <w:tcW w:w="177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5A8303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F6887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No education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9F11D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20 (48.8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3B8E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21 (51.2%)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A62AB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81CA8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D00709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031A" w:rsidRPr="009921CF" w14:paraId="268934C3" w14:textId="77777777" w:rsidTr="0072031A">
        <w:trPr>
          <w:trHeight w:val="325"/>
        </w:trPr>
        <w:tc>
          <w:tcPr>
            <w:tcW w:w="177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45426EC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62B5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Koranic school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968F7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6 (38.1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CCD0F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26 (61.1%)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37FB5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65 (0.27 -1.5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712A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 -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27617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72031A" w:rsidRPr="009921CF" w14:paraId="0987FF12" w14:textId="77777777" w:rsidTr="0072031A">
        <w:trPr>
          <w:trHeight w:val="325"/>
        </w:trPr>
        <w:tc>
          <w:tcPr>
            <w:tcW w:w="177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8B9DF99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Educational level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3EAB8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Primary school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04B5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59 (28.9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63E49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45 (71.1%)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06AE2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43 (0.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8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13D62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40 (0.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CDE4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0.02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8</w:t>
            </w: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**</w:t>
            </w:r>
          </w:p>
        </w:tc>
      </w:tr>
      <w:tr w:rsidR="0072031A" w:rsidRPr="009921CF" w14:paraId="5CAEF51C" w14:textId="77777777" w:rsidTr="0072031A">
        <w:trPr>
          <w:trHeight w:val="72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510EA2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B466D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Secondary school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99AD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9 (30.0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507E4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21 (70.0%)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C5FA4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0.45 (0.17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.2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DD7B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 -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880B8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79</w:t>
            </w:r>
          </w:p>
        </w:tc>
      </w:tr>
      <w:tr w:rsidR="0072031A" w:rsidRPr="009921CF" w14:paraId="18E36C48" w14:textId="77777777" w:rsidTr="0072031A">
        <w:trPr>
          <w:trHeight w:val="306"/>
        </w:trPr>
        <w:tc>
          <w:tcPr>
            <w:tcW w:w="17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E28A9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Wealth index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AAE0B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Highest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39CE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38 (48.7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66F7B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40 (51.3%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924F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A542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CB688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031A" w:rsidRPr="009921CF" w14:paraId="49A7BC6E" w14:textId="77777777" w:rsidTr="0072031A">
        <w:trPr>
          <w:trHeight w:val="306"/>
        </w:trPr>
        <w:tc>
          <w:tcPr>
            <w:tcW w:w="1776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7BDB6B5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73290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Fourth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BC55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25 (32.0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E3402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33 (67.9%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FA4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50 (0.26-0.9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6A69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(0.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- 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7237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  <w:r w:rsidRPr="009921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72031A" w:rsidRPr="009921CF" w14:paraId="0BC3DF77" w14:textId="77777777" w:rsidTr="0072031A">
        <w:trPr>
          <w:trHeight w:val="306"/>
        </w:trPr>
        <w:tc>
          <w:tcPr>
            <w:tcW w:w="1776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2F4B70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D828C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5FEE4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5 (20.0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035FC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64 (81.0%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3F77C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25 (0.12-0.5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425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- 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ED0F9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  <w:r w:rsidRPr="009921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72031A" w:rsidRPr="009921CF" w14:paraId="01987CC2" w14:textId="77777777" w:rsidTr="0072031A">
        <w:trPr>
          <w:trHeight w:val="306"/>
        </w:trPr>
        <w:tc>
          <w:tcPr>
            <w:tcW w:w="1776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4608735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FF830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Second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10DB2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21 (26.9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751B5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57 (73.1%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8A1D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39 (0.20 - 0.7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299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9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- 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16265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7</w:t>
            </w: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**</w:t>
            </w:r>
          </w:p>
        </w:tc>
      </w:tr>
      <w:tr w:rsidR="0072031A" w:rsidRPr="009921CF" w14:paraId="2BBE5916" w14:textId="77777777" w:rsidTr="0072031A">
        <w:trPr>
          <w:trHeight w:val="63"/>
        </w:trPr>
        <w:tc>
          <w:tcPr>
            <w:tcW w:w="1776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1F6DD9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EE9A5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Lowest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60F3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21 (26.9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1CA1A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57 (73.1%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389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39 (0.20 - 0.7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B6F9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2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E382F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</w:tr>
      <w:tr w:rsidR="0072031A" w:rsidRPr="009921CF" w14:paraId="3FE00792" w14:textId="77777777" w:rsidTr="0072031A">
        <w:trPr>
          <w:trHeight w:val="306"/>
        </w:trPr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C7E0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Attitude level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CA97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F0869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2827B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6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767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552C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D5DB0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031A" w:rsidRPr="009921CF" w14:paraId="2039B26C" w14:textId="77777777" w:rsidTr="0072031A">
        <w:trPr>
          <w:trHeight w:val="247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F55B1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71F1F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1CE78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A7BC7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6540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07B7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8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CCB8D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  <w:r w:rsidRPr="009921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72031A" w:rsidRPr="009921CF" w14:paraId="5F2467D8" w14:textId="77777777" w:rsidTr="0072031A">
        <w:trPr>
          <w:trHeight w:val="306"/>
        </w:trPr>
        <w:tc>
          <w:tcPr>
            <w:tcW w:w="1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96AD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Knowledge level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429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693B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74 (35.6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D64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34 (64.4%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0D1A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B77D5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11AF9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031A" w:rsidRPr="009921CF" w14:paraId="1458D5BE" w14:textId="77777777" w:rsidTr="0072031A">
        <w:trPr>
          <w:trHeight w:val="187"/>
        </w:trPr>
        <w:tc>
          <w:tcPr>
            <w:tcW w:w="1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BBD0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D515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5B2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30 (27.5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967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79 (72.5%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184DB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69 (0.41 - 1.1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9F8C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- 1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9D79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72031A" w:rsidRPr="009921CF" w14:paraId="3498F440" w14:textId="77777777" w:rsidTr="0072031A">
        <w:trPr>
          <w:trHeight w:val="116"/>
        </w:trPr>
        <w:tc>
          <w:tcPr>
            <w:tcW w:w="17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CA900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Characteristics of the household head</w:t>
            </w:r>
          </w:p>
        </w:tc>
        <w:tc>
          <w:tcPr>
            <w:tcW w:w="843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29B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031A" w:rsidRPr="009921CF" w14:paraId="48C95D4B" w14:textId="77777777" w:rsidTr="0072031A">
        <w:trPr>
          <w:trHeight w:val="306"/>
        </w:trPr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EF98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color w:val="000000"/>
              </w:rPr>
              <w:t>Educational level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7149F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No education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EDF52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40 (24.4%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A122C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24 (75.6%)</w:t>
            </w:r>
          </w:p>
        </w:tc>
        <w:tc>
          <w:tcPr>
            <w:tcW w:w="19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0377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D235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21D4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031A" w:rsidRPr="009921CF" w14:paraId="4B4D341F" w14:textId="77777777" w:rsidTr="0072031A">
        <w:trPr>
          <w:trHeight w:val="306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CEACC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88B2C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Koranic school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FE297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58 (43.0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478E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77 (57.0%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D252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2.33 (1.43 - 3.8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4132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- 3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CF7DA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</w:t>
            </w:r>
            <w:r w:rsidRPr="009921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72031A" w:rsidRPr="009921CF" w14:paraId="24103033" w14:textId="77777777" w:rsidTr="0072031A">
        <w:trPr>
          <w:trHeight w:val="306"/>
        </w:trPr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55F80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DB452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Primary school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BB3AF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7 (21.2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93130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63 (78.7%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FED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84 (0.44 - 1.5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4B03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88 (0.44 - 1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08D0E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</w:tr>
      <w:tr w:rsidR="0072031A" w:rsidRPr="009921CF" w14:paraId="79FAE670" w14:textId="77777777" w:rsidTr="0072031A">
        <w:trPr>
          <w:trHeight w:val="72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5CD67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596BA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Secondary school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41ACA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  <w:p w14:paraId="39247A38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55.6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19115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4 (44.4%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AB31" w14:textId="77777777" w:rsidR="0072031A" w:rsidRPr="009921CF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3.88 (0.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15.1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6B76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2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3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 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A8707" w14:textId="77777777" w:rsidR="0072031A" w:rsidRPr="009921CF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1CF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92</w:t>
            </w:r>
          </w:p>
        </w:tc>
      </w:tr>
    </w:tbl>
    <w:p w14:paraId="7189D471" w14:textId="77777777" w:rsidR="00234B6D" w:rsidRDefault="00234B6D" w:rsidP="00234B6D">
      <w:r w:rsidRPr="007E0B25">
        <w:rPr>
          <w:rFonts w:ascii="Times New Roman" w:hAnsi="Times New Roman" w:cs="Times New Roman"/>
        </w:rPr>
        <w:t>** Significant at the 0.05 level</w:t>
      </w:r>
    </w:p>
    <w:p w14:paraId="050102BF" w14:textId="77777777" w:rsidR="00234B6D" w:rsidRDefault="00234B6D" w:rsidP="0072031A"/>
    <w:p w14:paraId="706C3D0B" w14:textId="2A30D372" w:rsidR="0072031A" w:rsidRDefault="0072031A" w:rsidP="0072031A">
      <w:pPr>
        <w:rPr>
          <w:rFonts w:ascii="Times New Roman" w:hAnsi="Times New Roman" w:cs="Times New Roman"/>
        </w:rPr>
      </w:pPr>
      <w:r>
        <w:br w:type="column"/>
      </w:r>
      <w:r w:rsidR="001416C2">
        <w:rPr>
          <w:rFonts w:ascii="Times New Roman" w:hAnsi="Times New Roman" w:cs="Times New Roman"/>
        </w:rPr>
        <w:lastRenderedPageBreak/>
        <w:t>Table D</w:t>
      </w:r>
      <w:r w:rsidRPr="00B51E69">
        <w:rPr>
          <w:rFonts w:ascii="Times New Roman" w:hAnsi="Times New Roman" w:cs="Times New Roman"/>
        </w:rPr>
        <w:t xml:space="preserve"> </w:t>
      </w:r>
      <w:r w:rsidR="00BE0004" w:rsidRPr="009921CF">
        <w:rPr>
          <w:rFonts w:ascii="Times New Roman" w:hAnsi="Times New Roman" w:cs="Times New Roman"/>
        </w:rPr>
        <w:t xml:space="preserve">Logistic regression of </w:t>
      </w:r>
      <w:r w:rsidR="00BE0004">
        <w:rPr>
          <w:rFonts w:ascii="Times New Roman" w:hAnsi="Times New Roman" w:cs="Times New Roman"/>
        </w:rPr>
        <w:t>the f</w:t>
      </w:r>
      <w:r w:rsidRPr="00B51E69">
        <w:rPr>
          <w:rFonts w:ascii="Times New Roman" w:hAnsi="Times New Roman" w:cs="Times New Roman"/>
        </w:rPr>
        <w:t xml:space="preserve">actors associated with malaria care-seeking behavior </w:t>
      </w:r>
      <w:r w:rsidR="00004E55">
        <w:rPr>
          <w:rFonts w:ascii="Times New Roman" w:hAnsi="Times New Roman" w:cs="Times New Roman"/>
        </w:rPr>
        <w:t>of the study participants</w:t>
      </w:r>
    </w:p>
    <w:p w14:paraId="39B7D3E1" w14:textId="4CF2EA91" w:rsidR="0072031A" w:rsidRDefault="0072031A" w:rsidP="0072031A"/>
    <w:tbl>
      <w:tblPr>
        <w:tblW w:w="9923" w:type="dxa"/>
        <w:tblLayout w:type="fixed"/>
        <w:tblLook w:val="04A0" w:firstRow="1" w:lastRow="0" w:firstColumn="1" w:lastColumn="0" w:noHBand="0" w:noVBand="1"/>
      </w:tblPr>
      <w:tblGrid>
        <w:gridCol w:w="1134"/>
        <w:gridCol w:w="1325"/>
        <w:gridCol w:w="1369"/>
        <w:gridCol w:w="1275"/>
        <w:gridCol w:w="1843"/>
        <w:gridCol w:w="1843"/>
        <w:gridCol w:w="1134"/>
      </w:tblGrid>
      <w:tr w:rsidR="0072031A" w:rsidRPr="001027FD" w14:paraId="2BBA17A5" w14:textId="77777777" w:rsidTr="00826792">
        <w:trPr>
          <w:trHeight w:val="26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D94E" w14:textId="77777777" w:rsidR="0072031A" w:rsidRPr="001027FD" w:rsidRDefault="0072031A" w:rsidP="0072031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32E5" w14:textId="77777777" w:rsidR="0072031A" w:rsidRPr="001027FD" w:rsidRDefault="0072031A" w:rsidP="0072031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633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3F74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b/>
                <w:color w:val="000000"/>
              </w:rPr>
              <w:t>Malaria care seeking practices 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60AD2" w14:textId="77777777" w:rsidR="0072031A" w:rsidRPr="001027FD" w:rsidRDefault="0072031A" w:rsidP="0072031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</w:tr>
      <w:tr w:rsidR="0072031A" w:rsidRPr="001027FD" w14:paraId="0D3F18EB" w14:textId="77777777" w:rsidTr="00826792">
        <w:trPr>
          <w:trHeight w:val="265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9EA70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Variable 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387D4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b/>
                <w:color w:val="000000"/>
              </w:rPr>
              <w:t>Category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B23F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b/>
                <w:color w:val="000000"/>
              </w:rPr>
              <w:t>Good</w:t>
            </w:r>
          </w:p>
          <w:p w14:paraId="1A18F9D3" w14:textId="6A8997D5" w:rsidR="0072031A" w:rsidRPr="001027FD" w:rsidRDefault="00AA4EA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 </w:t>
            </w:r>
            <w:r w:rsidR="0072031A">
              <w:rPr>
                <w:rFonts w:ascii="Times New Roman" w:eastAsia="Times New Roman" w:hAnsi="Times New Roman" w:cs="Times New Roman"/>
                <w:b/>
                <w:color w:val="000000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CC73" w14:textId="77777777" w:rsidR="0072031A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b/>
                <w:color w:val="000000"/>
              </w:rPr>
              <w:t>Bad</w:t>
            </w:r>
          </w:p>
          <w:p w14:paraId="4394257A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n%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A106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b/>
                <w:color w:val="000000"/>
              </w:rPr>
              <w:t>COR (95% CI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25A5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b/>
                <w:color w:val="000000"/>
              </w:rPr>
              <w:t>AO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4E2D7" w14:textId="77777777" w:rsidR="0072031A" w:rsidRPr="001027FD" w:rsidRDefault="0072031A" w:rsidP="008861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</w:p>
        </w:tc>
      </w:tr>
      <w:tr w:rsidR="0072031A" w:rsidRPr="001027FD" w14:paraId="629E27E0" w14:textId="77777777" w:rsidTr="00826792">
        <w:trPr>
          <w:trHeight w:val="249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B956F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b/>
                <w:color w:val="000000"/>
              </w:rPr>
              <w:t>Age (in years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0A7A6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10--1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C93D3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135(77.1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FDDB1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40(22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B98E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1F94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F43F0" w14:textId="77777777" w:rsidR="0072031A" w:rsidRPr="001027FD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2031A" w:rsidRPr="001027FD" w14:paraId="77FD0D3A" w14:textId="77777777" w:rsidTr="00826792">
        <w:trPr>
          <w:trHeight w:val="265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6CA679" w14:textId="77777777" w:rsidR="0072031A" w:rsidRPr="001027FD" w:rsidRDefault="0072031A" w:rsidP="0072031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B5197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 xml:space="preserve">15 - 19 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5DB55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74(68.5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C1EAC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34(31.5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A1AC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0.64(0.38 - 1.1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209F" w14:textId="77777777" w:rsidR="0072031A" w:rsidRPr="001027FD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0.57(0.32 - 1.0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44522" w14:textId="77777777" w:rsidR="0072031A" w:rsidRPr="001027FD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</w:tr>
      <w:tr w:rsidR="0072031A" w:rsidRPr="001027FD" w14:paraId="1C17213F" w14:textId="77777777" w:rsidTr="00826792">
        <w:trPr>
          <w:trHeight w:val="249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16F25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1A8B1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18EB9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123(58.8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D5C25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38(51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EAE8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9CAD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B5CE1" w14:textId="77777777" w:rsidR="0072031A" w:rsidRPr="001027FD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2031A" w:rsidRPr="001027FD" w14:paraId="34C762DC" w14:textId="77777777" w:rsidTr="00826792">
        <w:trPr>
          <w:trHeight w:val="265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632AF4" w14:textId="77777777" w:rsidR="0072031A" w:rsidRPr="001027FD" w:rsidRDefault="0072031A" w:rsidP="0072031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3ADE6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359E6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86(41.1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CA473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36(48.6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85BA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0.74(0.43 - 1.2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0205" w14:textId="77777777" w:rsidR="0072031A" w:rsidRPr="001027FD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0.68(0.38 - 1.1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A554E" w14:textId="77777777" w:rsidR="0072031A" w:rsidRPr="001027FD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0.174</w:t>
            </w:r>
          </w:p>
        </w:tc>
      </w:tr>
      <w:tr w:rsidR="0072031A" w:rsidRPr="001027FD" w14:paraId="0740802B" w14:textId="77777777" w:rsidTr="00826792">
        <w:trPr>
          <w:trHeight w:val="249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85D5F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b/>
                <w:color w:val="000000"/>
              </w:rPr>
              <w:t>Wealth index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30259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Highest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DB4F9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50(82.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4877A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11(18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370E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BE80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2E0A1" w14:textId="77777777" w:rsidR="0072031A" w:rsidRPr="001027FD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2031A" w:rsidRPr="001027FD" w14:paraId="6C2FC327" w14:textId="77777777" w:rsidTr="00826792">
        <w:trPr>
          <w:trHeight w:val="249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081B8E1" w14:textId="77777777" w:rsidR="0072031A" w:rsidRPr="001027FD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E5F9D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Fourth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6D5A4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51(78.5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EB29E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14(21.5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4085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0.80(0.33 - 1.9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2873" w14:textId="77777777" w:rsidR="0072031A" w:rsidRPr="001027FD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0.87(0.36 - 2.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3A076" w14:textId="77777777" w:rsidR="0072031A" w:rsidRPr="001027FD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0.756</w:t>
            </w:r>
          </w:p>
        </w:tc>
      </w:tr>
      <w:tr w:rsidR="0072031A" w:rsidRPr="001027FD" w14:paraId="22812F31" w14:textId="77777777" w:rsidTr="00826792">
        <w:trPr>
          <w:trHeight w:val="249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F5EABC5" w14:textId="77777777" w:rsidR="0072031A" w:rsidRPr="001027FD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0A777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566A8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40(70.2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02090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17(29.8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EC82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0.52(0.22 - 1.2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19E9" w14:textId="77777777" w:rsidR="0072031A" w:rsidRPr="001027FD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0.52(0.22 - 1.2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9BBAA" w14:textId="77777777" w:rsidR="0072031A" w:rsidRPr="001027FD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</w:tr>
      <w:tr w:rsidR="0072031A" w:rsidRPr="001027FD" w14:paraId="405C1887" w14:textId="77777777" w:rsidTr="00826792">
        <w:trPr>
          <w:trHeight w:val="249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0FC3AC0" w14:textId="77777777" w:rsidR="0072031A" w:rsidRPr="001027FD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6AA51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Second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0EC13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35(60.3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D581E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23(39.7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27C1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0.33(0.14 - 0.7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DB12" w14:textId="77777777" w:rsidR="0072031A" w:rsidRPr="001027FD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0.35(0.15 - 0.8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83813" w14:textId="77777777" w:rsidR="0072031A" w:rsidRPr="001027FD" w:rsidRDefault="0072031A" w:rsidP="0072031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b/>
                <w:color w:val="000000"/>
              </w:rPr>
              <w:t>0.013**</w:t>
            </w:r>
          </w:p>
        </w:tc>
      </w:tr>
      <w:tr w:rsidR="0072031A" w:rsidRPr="001027FD" w14:paraId="1E99E9E7" w14:textId="77777777" w:rsidTr="00826792">
        <w:trPr>
          <w:trHeight w:val="249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825D4FA" w14:textId="77777777" w:rsidR="0072031A" w:rsidRPr="001027FD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83DCE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Lowest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7F084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33(78.6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2A1EB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9(12.2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5D0F" w14:textId="77777777" w:rsidR="0072031A" w:rsidRPr="001027FD" w:rsidRDefault="0072031A" w:rsidP="00720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0.81(0.30 - 2.1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D420" w14:textId="77777777" w:rsidR="0072031A" w:rsidRPr="001027FD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0.86(0.32 - 2.3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6C680" w14:textId="77777777" w:rsidR="0072031A" w:rsidRPr="001027FD" w:rsidRDefault="0072031A" w:rsidP="00720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27FD">
              <w:rPr>
                <w:rFonts w:ascii="Times New Roman" w:eastAsia="Times New Roman" w:hAnsi="Times New Roman" w:cs="Times New Roman"/>
                <w:color w:val="000000"/>
              </w:rPr>
              <w:t>0.772</w:t>
            </w:r>
          </w:p>
        </w:tc>
      </w:tr>
    </w:tbl>
    <w:p w14:paraId="0ED2B152" w14:textId="77777777" w:rsidR="003D45D7" w:rsidRDefault="003D45D7" w:rsidP="003D45D7">
      <w:pPr>
        <w:rPr>
          <w:rFonts w:ascii="Times New Roman" w:hAnsi="Times New Roman" w:cs="Times New Roman"/>
        </w:rPr>
      </w:pPr>
      <w:r w:rsidRPr="007E0B25">
        <w:rPr>
          <w:rFonts w:ascii="Times New Roman" w:hAnsi="Times New Roman" w:cs="Times New Roman"/>
        </w:rPr>
        <w:t>** Significant at the 0.05 level</w:t>
      </w:r>
    </w:p>
    <w:p w14:paraId="1E1D9FE2" w14:textId="77777777" w:rsidR="0072031A" w:rsidRDefault="0072031A" w:rsidP="0072031A"/>
    <w:sectPr w:rsidR="0072031A" w:rsidSect="007737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31A"/>
    <w:rsid w:val="00004E55"/>
    <w:rsid w:val="00077BC7"/>
    <w:rsid w:val="00093BAB"/>
    <w:rsid w:val="000A0FD5"/>
    <w:rsid w:val="000B1F2C"/>
    <w:rsid w:val="000E615C"/>
    <w:rsid w:val="001416C2"/>
    <w:rsid w:val="001C15CD"/>
    <w:rsid w:val="001F784E"/>
    <w:rsid w:val="00234B6D"/>
    <w:rsid w:val="00306595"/>
    <w:rsid w:val="00354A8F"/>
    <w:rsid w:val="003D45D7"/>
    <w:rsid w:val="005516F1"/>
    <w:rsid w:val="0072031A"/>
    <w:rsid w:val="007346A2"/>
    <w:rsid w:val="007737F6"/>
    <w:rsid w:val="007C099A"/>
    <w:rsid w:val="00826792"/>
    <w:rsid w:val="00846ACF"/>
    <w:rsid w:val="00871860"/>
    <w:rsid w:val="0088612C"/>
    <w:rsid w:val="008B287D"/>
    <w:rsid w:val="009F19BF"/>
    <w:rsid w:val="00AA4AF8"/>
    <w:rsid w:val="00AA4EAA"/>
    <w:rsid w:val="00AD49B6"/>
    <w:rsid w:val="00BE0004"/>
    <w:rsid w:val="00BE348A"/>
    <w:rsid w:val="00BE78F5"/>
    <w:rsid w:val="00C9442A"/>
    <w:rsid w:val="00D602A3"/>
    <w:rsid w:val="00D8113B"/>
    <w:rsid w:val="00DC3A13"/>
    <w:rsid w:val="00E843B2"/>
    <w:rsid w:val="00EF35F3"/>
    <w:rsid w:val="00FF6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9D1929"/>
  <w15:chartTrackingRefBased/>
  <w15:docId w15:val="{C892E24A-2D0B-284C-B714-710C09028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03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822</Words>
  <Characters>469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5</cp:revision>
  <dcterms:created xsi:type="dcterms:W3CDTF">2022-10-20T23:01:00Z</dcterms:created>
  <dcterms:modified xsi:type="dcterms:W3CDTF">2022-11-19T11:33:00Z</dcterms:modified>
</cp:coreProperties>
</file>